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7B8F1" w14:textId="0351485F" w:rsidR="00922849" w:rsidRDefault="00922849">
      <w:pPr>
        <w:rPr>
          <w:rFonts w:hint="eastAsia"/>
        </w:rPr>
      </w:pPr>
      <w:r>
        <w:rPr>
          <w:rFonts w:hint="eastAsia"/>
        </w:rPr>
        <w:t>The membrane was cut into strips to probe for the target protein.</w:t>
      </w:r>
    </w:p>
    <w:p w14:paraId="7770F2AC" w14:textId="23A0D352" w:rsidR="00B1608F" w:rsidRDefault="00B1608F">
      <w:r>
        <w:rPr>
          <w:noProof/>
        </w:rPr>
        <w:drawing>
          <wp:inline distT="0" distB="0" distL="0" distR="0" wp14:anchorId="22882E42" wp14:editId="6946055E">
            <wp:extent cx="2946770" cy="1631057"/>
            <wp:effectExtent l="0" t="0" r="6350" b="7620"/>
            <wp:docPr id="486332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174" cy="163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FBB64" w14:textId="363CE2D2" w:rsidR="00B1608F" w:rsidRDefault="00B1608F" w:rsidP="00B1608F">
      <w:pPr>
        <w:pStyle w:val="a9"/>
        <w:numPr>
          <w:ilvl w:val="0"/>
          <w:numId w:val="1"/>
        </w:numPr>
        <w:rPr>
          <w:rFonts w:hint="eastAsia"/>
        </w:rPr>
      </w:pPr>
      <w:bookmarkStart w:id="0" w:name="_Hlk191588239"/>
      <w:r>
        <w:rPr>
          <w:rFonts w:hint="eastAsia"/>
        </w:rPr>
        <w:t>Whole membrane</w:t>
      </w:r>
    </w:p>
    <w:bookmarkEnd w:id="0"/>
    <w:p w14:paraId="748C2629" w14:textId="248AAF39" w:rsidR="002936AE" w:rsidRDefault="00B1608F">
      <w:r>
        <w:rPr>
          <w:noProof/>
        </w:rPr>
        <w:drawing>
          <wp:inline distT="0" distB="0" distL="0" distR="0" wp14:anchorId="57E87E12" wp14:editId="325E5DEC">
            <wp:extent cx="2990976" cy="817620"/>
            <wp:effectExtent l="0" t="0" r="0" b="1905"/>
            <wp:docPr id="5467739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667" cy="822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FDD26" w14:textId="7AA4CAED" w:rsidR="00B1608F" w:rsidRDefault="00B1608F">
      <w:pPr>
        <w:rPr>
          <w:rFonts w:hint="eastAsia"/>
        </w:rPr>
      </w:pPr>
      <w:r>
        <w:rPr>
          <w:rFonts w:hint="eastAsia"/>
        </w:rPr>
        <w:t>B. DNMT3B protein</w:t>
      </w:r>
    </w:p>
    <w:p w14:paraId="71DC62FA" w14:textId="06A068D4" w:rsidR="00B1608F" w:rsidRDefault="00B1608F">
      <w:r>
        <w:rPr>
          <w:noProof/>
        </w:rPr>
        <w:drawing>
          <wp:inline distT="0" distB="0" distL="0" distR="0" wp14:anchorId="6E040ACB" wp14:editId="0613BADE">
            <wp:extent cx="2970131" cy="794830"/>
            <wp:effectExtent l="0" t="0" r="1905" b="5715"/>
            <wp:docPr id="94922240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933" cy="80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512C3" w14:textId="71D09295" w:rsidR="00B1608F" w:rsidRDefault="00B1608F">
      <w:pPr>
        <w:rPr>
          <w:rFonts w:hint="eastAsia"/>
        </w:rPr>
      </w:pPr>
      <w:r>
        <w:rPr>
          <w:rFonts w:hint="eastAsia"/>
        </w:rPr>
        <w:t>C. NSUN6 protein</w:t>
      </w:r>
    </w:p>
    <w:p w14:paraId="6A103789" w14:textId="269C3205" w:rsidR="00B1608F" w:rsidRDefault="00B1608F">
      <w:r>
        <w:rPr>
          <w:noProof/>
        </w:rPr>
        <w:drawing>
          <wp:inline distT="0" distB="0" distL="0" distR="0" wp14:anchorId="046B8ECB" wp14:editId="58D65A98">
            <wp:extent cx="2969895" cy="1016788"/>
            <wp:effectExtent l="0" t="0" r="1905" b="0"/>
            <wp:docPr id="119444399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769" cy="1024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F6A77" w14:textId="1641DADC" w:rsidR="00B1608F" w:rsidRDefault="00B1608F">
      <w:pPr>
        <w:rPr>
          <w:rFonts w:hint="eastAsia"/>
        </w:rPr>
      </w:pPr>
      <w:r>
        <w:rPr>
          <w:rFonts w:hint="eastAsia"/>
        </w:rPr>
        <w:t>D. GADPH protein</w:t>
      </w:r>
    </w:p>
    <w:sectPr w:rsidR="00B16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18C80" w14:textId="77777777" w:rsidR="00084183" w:rsidRDefault="00084183" w:rsidP="00B1608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1837D82" w14:textId="77777777" w:rsidR="00084183" w:rsidRDefault="00084183" w:rsidP="00B1608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593B09" w14:textId="77777777" w:rsidR="00084183" w:rsidRDefault="00084183" w:rsidP="00B1608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088A2F2" w14:textId="77777777" w:rsidR="00084183" w:rsidRDefault="00084183" w:rsidP="00B1608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8C6A53"/>
    <w:multiLevelType w:val="hybridMultilevel"/>
    <w:tmpl w:val="C3565C42"/>
    <w:lvl w:ilvl="0" w:tplc="906C10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72477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6AE"/>
    <w:rsid w:val="00084183"/>
    <w:rsid w:val="002936AE"/>
    <w:rsid w:val="002D73A6"/>
    <w:rsid w:val="00922849"/>
    <w:rsid w:val="00B1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A39DE"/>
  <w15:chartTrackingRefBased/>
  <w15:docId w15:val="{0E5E4766-2929-41FE-8F42-7FE607AC8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936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3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3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36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36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36A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36A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36A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36A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36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36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36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36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36A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936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36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36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36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36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3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36A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3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36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36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36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36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36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36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36A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608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160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60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160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刘主任啊</dc:creator>
  <cp:keywords/>
  <dc:description/>
  <cp:lastModifiedBy>小刘主任啊</cp:lastModifiedBy>
  <cp:revision>5</cp:revision>
  <dcterms:created xsi:type="dcterms:W3CDTF">2025-02-27T14:30:00Z</dcterms:created>
  <dcterms:modified xsi:type="dcterms:W3CDTF">2025-02-27T14:37:00Z</dcterms:modified>
</cp:coreProperties>
</file>